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BF3C8" w14:textId="789C8F5A" w:rsidR="003C4B4D" w:rsidRPr="00F937CC" w:rsidRDefault="00623F82">
      <w:pPr>
        <w:rPr>
          <w:lang w:val="en-GB"/>
        </w:rPr>
      </w:pPr>
      <w:r>
        <w:rPr>
          <w:lang w:val="en-GB"/>
        </w:rPr>
        <w:t>Description of t</w:t>
      </w:r>
      <w:r w:rsidR="00B15226" w:rsidRPr="00F937CC">
        <w:rPr>
          <w:lang w:val="en-GB"/>
        </w:rPr>
        <w:t>he supplementary items:</w:t>
      </w:r>
    </w:p>
    <w:p w14:paraId="571C7645" w14:textId="79F21BDD" w:rsidR="00B15226" w:rsidRPr="00F937CC" w:rsidRDefault="00B15226">
      <w:pPr>
        <w:rPr>
          <w:lang w:val="en-GB"/>
        </w:rPr>
      </w:pPr>
    </w:p>
    <w:p w14:paraId="5823F594" w14:textId="050521BD" w:rsidR="00B15226" w:rsidRPr="00F937CC" w:rsidRDefault="00623F82">
      <w:pPr>
        <w:rPr>
          <w:lang w:val="en-GB"/>
        </w:rPr>
      </w:pPr>
      <w:r>
        <w:rPr>
          <w:lang w:val="en-GB"/>
        </w:rPr>
        <w:t>The following excel files contain the source data underlying each figure.</w:t>
      </w:r>
    </w:p>
    <w:p w14:paraId="5C5F52E0" w14:textId="4FFB4C97" w:rsidR="00B15226" w:rsidRPr="00F937CC" w:rsidRDefault="00B15226">
      <w:pPr>
        <w:rPr>
          <w:lang w:val="en-GB"/>
        </w:rPr>
      </w:pPr>
    </w:p>
    <w:p w14:paraId="41B40DCB" w14:textId="08C7956D" w:rsidR="00B15226" w:rsidRPr="00F937CC" w:rsidRDefault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 w:rsidR="00B15226" w:rsidRPr="00F937CC">
        <w:rPr>
          <w:lang w:val="en-GB"/>
        </w:rPr>
        <w:t>1.xlsx</w:t>
      </w:r>
      <w:r>
        <w:rPr>
          <w:lang w:val="en-GB"/>
        </w:rPr>
        <w:t xml:space="preserve"> (Fig 1).</w:t>
      </w:r>
      <w:proofErr w:type="gramEnd"/>
    </w:p>
    <w:p w14:paraId="2C50B075" w14:textId="26D30F78" w:rsidR="00623F82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2</w:t>
      </w:r>
      <w:r w:rsidRPr="00F937CC">
        <w:rPr>
          <w:lang w:val="en-GB"/>
        </w:rPr>
        <w:t>.xlsx</w:t>
      </w:r>
      <w:r>
        <w:rPr>
          <w:lang w:val="en-GB"/>
        </w:rPr>
        <w:t xml:space="preserve"> (Fig 2</w:t>
      </w:r>
      <w:r>
        <w:rPr>
          <w:lang w:val="en-GB"/>
        </w:rPr>
        <w:t>).</w:t>
      </w:r>
      <w:proofErr w:type="gramEnd"/>
    </w:p>
    <w:p w14:paraId="05995471" w14:textId="288A6DE5" w:rsidR="00623F82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3</w:t>
      </w:r>
      <w:r w:rsidRPr="00F937CC">
        <w:rPr>
          <w:lang w:val="en-GB"/>
        </w:rPr>
        <w:t>.xlsx</w:t>
      </w:r>
      <w:r>
        <w:rPr>
          <w:lang w:val="en-GB"/>
        </w:rPr>
        <w:t xml:space="preserve"> (Fig 3</w:t>
      </w:r>
      <w:r>
        <w:rPr>
          <w:lang w:val="en-GB"/>
        </w:rPr>
        <w:t>).</w:t>
      </w:r>
      <w:proofErr w:type="gramEnd"/>
    </w:p>
    <w:p w14:paraId="537C5271" w14:textId="44548E23" w:rsidR="00623F82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4</w:t>
      </w:r>
      <w:r w:rsidRPr="00F937CC">
        <w:rPr>
          <w:lang w:val="en-GB"/>
        </w:rPr>
        <w:t>.xlsx</w:t>
      </w:r>
      <w:r>
        <w:rPr>
          <w:lang w:val="en-GB"/>
        </w:rPr>
        <w:t xml:space="preserve"> (Fig 4</w:t>
      </w:r>
      <w:r>
        <w:rPr>
          <w:lang w:val="en-GB"/>
        </w:rPr>
        <w:t>).</w:t>
      </w:r>
      <w:proofErr w:type="gramEnd"/>
    </w:p>
    <w:p w14:paraId="238A25C3" w14:textId="78F7D93C" w:rsidR="00623F82" w:rsidRPr="00F937CC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5</w:t>
      </w:r>
      <w:r w:rsidRPr="00F937CC">
        <w:rPr>
          <w:lang w:val="en-GB"/>
        </w:rPr>
        <w:t>.xlsx</w:t>
      </w:r>
      <w:r>
        <w:rPr>
          <w:lang w:val="en-GB"/>
        </w:rPr>
        <w:t xml:space="preserve"> (Fig 5</w:t>
      </w:r>
      <w:r>
        <w:rPr>
          <w:lang w:val="en-GB"/>
        </w:rPr>
        <w:t>).</w:t>
      </w:r>
      <w:proofErr w:type="gramEnd"/>
    </w:p>
    <w:p w14:paraId="5755C86F" w14:textId="48745211" w:rsidR="00623F82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6</w:t>
      </w:r>
      <w:r w:rsidRPr="00F937CC">
        <w:rPr>
          <w:lang w:val="en-GB"/>
        </w:rPr>
        <w:t>.xlsx</w:t>
      </w:r>
      <w:r>
        <w:rPr>
          <w:lang w:val="en-GB"/>
        </w:rPr>
        <w:t xml:space="preserve"> (Fig 6</w:t>
      </w:r>
      <w:r>
        <w:rPr>
          <w:lang w:val="en-GB"/>
        </w:rPr>
        <w:t>).</w:t>
      </w:r>
      <w:proofErr w:type="gramEnd"/>
    </w:p>
    <w:p w14:paraId="2BC18E74" w14:textId="781587C5" w:rsidR="00623F82" w:rsidRDefault="00623F82" w:rsidP="00623F82">
      <w:pPr>
        <w:rPr>
          <w:lang w:val="en-GB"/>
        </w:rPr>
      </w:pPr>
      <w:proofErr w:type="gramStart"/>
      <w:r>
        <w:rPr>
          <w:lang w:val="en-GB"/>
        </w:rPr>
        <w:t xml:space="preserve">Supplementary Data </w:t>
      </w:r>
      <w:r>
        <w:rPr>
          <w:lang w:val="en-GB"/>
        </w:rPr>
        <w:t>7</w:t>
      </w:r>
      <w:r w:rsidRPr="00F937CC">
        <w:rPr>
          <w:lang w:val="en-GB"/>
        </w:rPr>
        <w:t>.xlsx</w:t>
      </w:r>
      <w:r>
        <w:rPr>
          <w:lang w:val="en-GB"/>
        </w:rPr>
        <w:t xml:space="preserve"> (Fig 7</w:t>
      </w:r>
      <w:r>
        <w:rPr>
          <w:lang w:val="en-GB"/>
        </w:rPr>
        <w:t>).</w:t>
      </w:r>
      <w:proofErr w:type="gramEnd"/>
    </w:p>
    <w:p w14:paraId="6D068C45" w14:textId="77777777" w:rsidR="00623F82" w:rsidRPr="00623F82" w:rsidRDefault="00623F82" w:rsidP="00623F82">
      <w:pPr>
        <w:rPr>
          <w:b/>
          <w:lang w:val="en-GB"/>
        </w:rPr>
      </w:pPr>
      <w:bookmarkStart w:id="0" w:name="_GoBack"/>
      <w:bookmarkEnd w:id="0"/>
    </w:p>
    <w:p w14:paraId="317D375C" w14:textId="77777777" w:rsidR="00623F82" w:rsidRPr="00F937CC" w:rsidRDefault="00623F82" w:rsidP="00623F82">
      <w:pPr>
        <w:rPr>
          <w:lang w:val="en-GB"/>
        </w:rPr>
      </w:pPr>
    </w:p>
    <w:p w14:paraId="7ADDA183" w14:textId="77777777" w:rsidR="00623F82" w:rsidRPr="00F937CC" w:rsidRDefault="00623F82" w:rsidP="00623F82">
      <w:pPr>
        <w:rPr>
          <w:lang w:val="en-GB"/>
        </w:rPr>
      </w:pPr>
    </w:p>
    <w:p w14:paraId="61A6B50B" w14:textId="77777777" w:rsidR="00623F82" w:rsidRPr="00F937CC" w:rsidRDefault="00623F82" w:rsidP="00623F82">
      <w:pPr>
        <w:rPr>
          <w:lang w:val="en-GB"/>
        </w:rPr>
      </w:pPr>
    </w:p>
    <w:p w14:paraId="0A053A46" w14:textId="77777777" w:rsidR="00623F82" w:rsidRPr="00F937CC" w:rsidRDefault="00623F82" w:rsidP="00623F82">
      <w:pPr>
        <w:rPr>
          <w:lang w:val="en-GB"/>
        </w:rPr>
      </w:pPr>
    </w:p>
    <w:p w14:paraId="7BBD5698" w14:textId="77777777" w:rsidR="00B15226" w:rsidRDefault="00B15226"/>
    <w:p w14:paraId="0ADACB9A" w14:textId="77777777" w:rsidR="00B15226" w:rsidRPr="00B15226" w:rsidRDefault="00B15226"/>
    <w:sectPr w:rsidR="00B15226" w:rsidRPr="00B15226" w:rsidSect="005934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5B4"/>
    <w:rsid w:val="00002D93"/>
    <w:rsid w:val="00065533"/>
    <w:rsid w:val="000C4F00"/>
    <w:rsid w:val="001F5324"/>
    <w:rsid w:val="0022315E"/>
    <w:rsid w:val="00243863"/>
    <w:rsid w:val="003C4B4D"/>
    <w:rsid w:val="00520904"/>
    <w:rsid w:val="00593420"/>
    <w:rsid w:val="00623F82"/>
    <w:rsid w:val="006B2D13"/>
    <w:rsid w:val="006F5270"/>
    <w:rsid w:val="007775B4"/>
    <w:rsid w:val="008217EC"/>
    <w:rsid w:val="00905CAE"/>
    <w:rsid w:val="0095540F"/>
    <w:rsid w:val="00A84F90"/>
    <w:rsid w:val="00AD74E4"/>
    <w:rsid w:val="00B15226"/>
    <w:rsid w:val="00DC695B"/>
    <w:rsid w:val="00DE377C"/>
    <w:rsid w:val="00F9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2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e, Jung-Eun, Nature</cp:lastModifiedBy>
  <cp:revision>5</cp:revision>
  <dcterms:created xsi:type="dcterms:W3CDTF">2019-05-13T09:32:00Z</dcterms:created>
  <dcterms:modified xsi:type="dcterms:W3CDTF">2019-05-13T19:55:00Z</dcterms:modified>
</cp:coreProperties>
</file>